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6"/>
        <w:gridCol w:w="68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618"/>
        <w:gridCol w:w="1620"/>
      </w:tblGrid>
      <w:tr>
        <w:trPr>
          <w:trHeight w:val="315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pG site N°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MM</w:t>
            </w:r>
          </w:p>
        </w:tc>
      </w:tr>
      <w:tr>
        <w:trPr>
          <w:trHeight w:val="315" w:hRule="atLeast"/>
        </w:trPr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NS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.3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7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8.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.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0.3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9.5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.8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.3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.4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9.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4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1.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0.4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1.4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2.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6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.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.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9.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.1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NS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2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8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0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2.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0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NS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0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8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9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2.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5.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NS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8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9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85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9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.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54.0</w:t>
            </w:r>
          </w:p>
        </w:tc>
      </w:tr>
      <w:tr>
        <w:trPr>
          <w:trHeight w:val="33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FS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5.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</w:tr>
      <w:tr>
        <w:trPr>
          <w:trHeight w:val="33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FS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FS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1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FS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6.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6.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7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5.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9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8</w:t>
            </w:r>
          </w:p>
        </w:tc>
      </w:tr>
      <w:tr>
        <w:trPr>
          <w:trHeight w:val="315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.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.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.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.9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4.7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.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.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.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41.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.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.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.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32" w:leader="none"/>
          <w:tab w:val="left" w:pos="13116" w:leader="none"/>
          <w:tab w:val="left" w:pos="13200" w:leader="none"/>
          <w:tab w:val="left" w:pos="13283" w:leader="none"/>
          <w:tab w:val="left" w:pos="13366" w:leader="none"/>
          <w:tab w:val="left" w:pos="13449" w:leader="none"/>
          <w:tab w:val="left" w:pos="13532" w:leader="none"/>
          <w:tab w:val="left" w:pos="13615" w:leader="none"/>
          <w:tab w:val="left" w:pos="13698" w:leader="none"/>
          <w:tab w:val="left" w:pos="13781" w:leader="none"/>
          <w:tab w:val="left" w:pos="13864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ry table S1 - Extent of methylation of each CpG in each patient sample </w:t>
      </w:r>
    </w:p>
    <w:p>
      <w:pPr>
        <w:pStyle w:val="Normal"/>
        <w:tabs>
          <w:tab w:val="clear" w:pos="708"/>
          <w:tab w:val="left" w:pos="13032" w:leader="none"/>
          <w:tab w:val="left" w:pos="13116" w:leader="none"/>
          <w:tab w:val="left" w:pos="13200" w:leader="none"/>
          <w:tab w:val="left" w:pos="13283" w:leader="none"/>
          <w:tab w:val="left" w:pos="13366" w:leader="none"/>
          <w:tab w:val="left" w:pos="13449" w:leader="none"/>
          <w:tab w:val="left" w:pos="13532" w:leader="none"/>
          <w:tab w:val="left" w:pos="13615" w:leader="none"/>
          <w:tab w:val="left" w:pos="13698" w:leader="none"/>
          <w:tab w:val="left" w:pos="13781" w:leader="none"/>
          <w:tab w:val="left" w:pos="13864" w:leader="none"/>
        </w:tabs>
        <w:rPr/>
      </w:pPr>
      <w:r>
        <w:rPr>
          <w:lang w:val="en-US"/>
        </w:rPr>
        <w:t>(% of methylated clones)</w:t>
      </w:r>
      <w:r>
        <w:rPr>
          <w:rFonts w:eastAsia="Arial Unicode MS"/>
          <w:b/>
          <w:bCs/>
          <w:lang w:val="en-US"/>
        </w:rPr>
        <w:t xml:space="preserve">; </w:t>
      </w:r>
      <w:r>
        <w:rPr>
          <w:lang w:val="en-US"/>
        </w:rPr>
        <w:t>MM : mean methylation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spacing w:before="280" w:after="280"/>
    </w:pPr>
    <w:rPr>
      <w:rFonts w:eastAsia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4:57:00Z</dcterms:created>
  <dc:creator>Efficacité</dc:creator>
  <dc:description/>
  <dc:language>en-US</dc:language>
  <cp:lastModifiedBy>Efficacité</cp:lastModifiedBy>
  <dcterms:modified xsi:type="dcterms:W3CDTF">2009-10-22T10:48:00Z</dcterms:modified>
  <cp:revision>2</cp:revision>
  <dc:subject/>
  <dc:title>CpG site N°</dc:title>
</cp:coreProperties>
</file>